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0FE" w:rsidRPr="00F900FE" w:rsidRDefault="00F900FE" w:rsidP="00F900F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900FE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4306BC" w:rsidRPr="00F900FE">
        <w:rPr>
          <w:rFonts w:ascii="Times New Roman" w:hAnsi="Times New Roman" w:cs="Times New Roman"/>
          <w:b/>
          <w:sz w:val="24"/>
          <w:szCs w:val="24"/>
        </w:rPr>
        <w:t xml:space="preserve">: Prevalence </w:t>
      </w:r>
      <w:r w:rsidRPr="00F900FE">
        <w:rPr>
          <w:rFonts w:ascii="Times New Roman" w:hAnsi="Times New Roman" w:cs="Times New Roman"/>
          <w:b/>
          <w:sz w:val="24"/>
          <w:szCs w:val="24"/>
        </w:rPr>
        <w:t xml:space="preserve">of stunting </w:t>
      </w:r>
      <w:r>
        <w:rPr>
          <w:rFonts w:ascii="Times New Roman" w:hAnsi="Times New Roman" w:cs="Times New Roman"/>
          <w:b/>
          <w:sz w:val="24"/>
          <w:szCs w:val="24"/>
        </w:rPr>
        <w:t xml:space="preserve">among 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childr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0-59 months in poor households 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with different characteristics for the survey </w:t>
      </w:r>
      <w:r>
        <w:rPr>
          <w:rFonts w:ascii="Times New Roman" w:hAnsi="Times New Roman" w:cs="Times New Roman"/>
          <w:b/>
          <w:bCs/>
          <w:sz w:val="24"/>
          <w:szCs w:val="24"/>
        </w:rPr>
        <w:t>year 2005, 2011 and 2016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4306BC" w:rsidRDefault="004306BC" w:rsidP="004306BC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27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2700"/>
        <w:gridCol w:w="2520"/>
        <w:gridCol w:w="2452"/>
        <w:gridCol w:w="2773"/>
      </w:tblGrid>
      <w:tr w:rsidR="004306BC" w:rsidRPr="00F62523" w:rsidTr="00765A6F">
        <w:trPr>
          <w:trHeight w:val="76"/>
        </w:trPr>
        <w:tc>
          <w:tcPr>
            <w:tcW w:w="2340" w:type="dxa"/>
            <w:shd w:val="clear" w:color="auto" w:fill="F2F2F2" w:themeFill="background1" w:themeFillShade="F2"/>
          </w:tcPr>
          <w:p w:rsidR="004306BC" w:rsidRPr="00F62523" w:rsidRDefault="004306BC" w:rsidP="00765A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445" w:type="dxa"/>
            <w:gridSpan w:val="4"/>
            <w:shd w:val="clear" w:color="auto" w:fill="F2F2F2" w:themeFill="background1" w:themeFillShade="F2"/>
          </w:tcPr>
          <w:p w:rsidR="004306BC" w:rsidRPr="00F62523" w:rsidRDefault="004306BC" w:rsidP="00765A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/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Stunting </w:t>
            </w:r>
            <w:bookmarkEnd w:id="0"/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prevalence, 95%CI</w:t>
            </w:r>
          </w:p>
        </w:tc>
      </w:tr>
      <w:tr w:rsidR="004306BC" w:rsidRPr="00F62523" w:rsidTr="00765A6F">
        <w:trPr>
          <w:trHeight w:val="76"/>
        </w:trPr>
        <w:tc>
          <w:tcPr>
            <w:tcW w:w="2340" w:type="dxa"/>
            <w:shd w:val="clear" w:color="auto" w:fill="F2F2F2" w:themeFill="background1" w:themeFillShade="F2"/>
          </w:tcPr>
          <w:p w:rsidR="004306BC" w:rsidRPr="00F62523" w:rsidRDefault="004306BC" w:rsidP="00765A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4306BC" w:rsidRPr="00F62523" w:rsidRDefault="004306BC" w:rsidP="00765A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Pooled (EDHS 2005-2016)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4306BC" w:rsidRPr="00F62523" w:rsidRDefault="004306BC" w:rsidP="00765A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EDHS-2005</w:t>
            </w:r>
          </w:p>
        </w:tc>
        <w:tc>
          <w:tcPr>
            <w:tcW w:w="2452" w:type="dxa"/>
            <w:shd w:val="clear" w:color="auto" w:fill="F2F2F2" w:themeFill="background1" w:themeFillShade="F2"/>
          </w:tcPr>
          <w:p w:rsidR="004306BC" w:rsidRPr="00F62523" w:rsidRDefault="004306BC" w:rsidP="00765A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EDHS-2011</w:t>
            </w:r>
          </w:p>
        </w:tc>
        <w:tc>
          <w:tcPr>
            <w:tcW w:w="2773" w:type="dxa"/>
            <w:shd w:val="clear" w:color="auto" w:fill="F2F2F2" w:themeFill="background1" w:themeFillShade="F2"/>
          </w:tcPr>
          <w:p w:rsidR="004306BC" w:rsidRPr="00F62523" w:rsidRDefault="004306BC" w:rsidP="00765A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EDHS-2016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Child factor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9 (47.6-50.2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5 (52.3-58.6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3 (47.2-51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7 (43.6-47.7)</w:t>
            </w:r>
          </w:p>
        </w:tc>
      </w:tr>
      <w:tr w:rsidR="004306BC" w:rsidRPr="00F62523" w:rsidTr="00765A6F">
        <w:trPr>
          <w:trHeight w:val="105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0 (44.7-47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2.4 (49.1-55.6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1 (45.1-49.2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2.1 (40.1-44.2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14.2 (12.2-16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14.0 (9.4-20.4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10.4 (7.8-13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17.8 (14.5-21.5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26.8 (24.3-29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38.3 (31.7-45.3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26.3 (22.6-30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22.3 (18.7-26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49.5 (47.3-51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54.5 (49.4-59.5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49.9 (46.5-53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46.9 (43.5-50.3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57.5 (55.4-59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64.4 (59.3-69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60.0 (56.5-63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52.5 (49.2-55.8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55.1 (53.7-56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60.6 (57.2-63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57.1 (54.8-59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color w:val="000000" w:themeColor="text1"/>
              </w:rPr>
              <w:t>50.5 (48.1-52.8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8 (42.1-45.5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9 (44.9-53.1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2 (42.6-47.8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0.0 (37.3-42.7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7 (46.1-49.2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3 (51.6-58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7 (45.3-50.1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6 (42.3-46.9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0.9 (49.1-52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7.5 (53.5-61.5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4 (48.8-53.9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2 (44.5-49.9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9 (46.5-51.3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5 (48.5-60.4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3 (47.6-54.9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1 (40.4-47.9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3 (45.8-48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4 (50.9-57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4 (46.1-50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2 (41.0-45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1 (45.6-48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4 (49.9-56.7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8 (44.5-49.1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6 (42.4-46.9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2 (48.7-53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2.7 (45.6-59.7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7 (51.1-58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4 (42.4-50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5 (44.4-46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5 (51.9-56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4 (44.8-48.1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37.2 (35.1-39.3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0 (49.5-52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4 (51.1-57.6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3 (40.6-44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0 (42.7-47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6 (43.3-45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2 (49.9-56.3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2.6 (40.7-44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2 (41.3-45.1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2 (45.1-47.3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2 (50.6-55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8 (44.1-47.4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6 (41.9-45.3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2 (49.3-53.1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6.4 (51.8-60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6.2 (53.2-59.2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8 (42.1-47.7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Early initiation of breastfeeding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4 (42.9-45.9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2.9 (49.6-56.4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8 (42.3-47.4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0.8 (38.7-42.9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8 (44.9-48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3 (44.3-54.3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6 (45.1-50.2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0 (40.5-47.6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3 (46.1-48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0 (51.2-56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9 (46.2-49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9 (42.2-45.7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9 (46.2-49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9 (50.1-57.7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7 (46.0-51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0 (41.3-46.7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0.5 (47.9-53.0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8 (49.7-59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3 (45.3-53.2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7 (44.4-53.1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0 (46.0-48.0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9 (51.4-56.4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9 (46.4-49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4 (41.8-44.9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9 (44.6-49.3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9 (46.8-57.0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1 (41.7-48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4 (42.4-50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6 (46.5-48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6 (52.1-57.1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8 (47.2-50.4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6 (42.0-45.2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4 (43.2-47.5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2 (45.8-56.5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2 (40.9-47.5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2 (40.8-47.6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9 (46.9-49.0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7 (52.2-57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2 (47.5-50.8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9 (42.2-45.5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Parental  factors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2 (33.2-53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6.7 (31.9-78.6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33.9 (18.5-53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0 (30.7-58.2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2 (33.2-53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3 (46.7-55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5 (45.4-51.5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1 (40.1-46.2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9 (46.6-49.3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4 (52.2-58.7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9 (46.8-50.9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1 (42.0-46.1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3 (45.4-49.1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7 (49.4-57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9 (44.0-49.8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5 (41.5-47.5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8 (46.8-48.9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7 (51.3-56.0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0 (46.4-49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7 (43.1-46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8 (43.6-48.0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7.0 (49.6-64.1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1 (45.6-52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1.1 (38.0-44.2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1 (47.2-51.0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8.6 (53.8-63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2 (44.5-49.9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5 (44.4-50.7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9 (45.8-48.0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2.6 (50.1-55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6 (46.8-50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2.9 (41.3-44.6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F62523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F62523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F62523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1 (47.1-51.0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6.6 (51.8-61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1 (46.0-52.1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7 (42.6-48.9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1 (46.0-48.2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1 (50.5-55.7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1 (46.4-49.8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4 (41.7-45.1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1 (39.8-50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1 (42.7-66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0.7 (31.2-50.9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8 (36.5-51.5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Very short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9.6 (54.0-64.9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63.9 (51.2-74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61.6 (52.8-69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3 (46.4-64.0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4 (53.8-56.9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61.3 (57.6-64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8 (53.5-58.1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2.0 (49.5-54.5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2.0 (40.8-43.2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9 (46.0-51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2.1 (40.2-44.1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39.1 (37.3-40.9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5 (43.7-47.2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1 (45.0-53.3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1 (43.8-50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2 (40.8-45.7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2 (47.1-49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6.4 (53.6-59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6 (46.9-50.2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3 (42.5-46.2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8 (46.9-48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9 (51.7-56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2 (46.7-49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4 (42.8-46.1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2.9 (39.7-46.3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63.8 (44.9-79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4 (38.9-56.1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1.3 (37.8-50.0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9 (44.9-48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8 (44.8-54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1 (44.7-49.5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4 (40.4-48.4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6 (46.5-48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9 (52.5-57.5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8 (46.9-50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9 (42.3-45.5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0 (44.5-49.5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2.9 (34.1-71.0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1 (43.2-48.9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0.1 (44.4-55.7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5 (46.5-48.6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0 (51.7-56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9 (47.2-50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5 (41.9-45.0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Household factor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700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47.5 (46.5-48.5)</w:t>
            </w:r>
          </w:p>
        </w:tc>
        <w:tc>
          <w:tcPr>
            <w:tcW w:w="2520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54.3 (51.9-56.7)</w:t>
            </w:r>
          </w:p>
        </w:tc>
        <w:tc>
          <w:tcPr>
            <w:tcW w:w="2452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48.2 (46.6-49.8)</w:t>
            </w:r>
          </w:p>
        </w:tc>
        <w:tc>
          <w:tcPr>
            <w:tcW w:w="2773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43.8 (42.2-45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700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47.4 (44.8-49.9)</w:t>
            </w:r>
          </w:p>
        </w:tc>
        <w:tc>
          <w:tcPr>
            <w:tcW w:w="2520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51.7 (45.5-57.9)</w:t>
            </w:r>
          </w:p>
        </w:tc>
        <w:tc>
          <w:tcPr>
            <w:tcW w:w="2452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48.2 (44.3-52.1)</w:t>
            </w:r>
          </w:p>
        </w:tc>
        <w:tc>
          <w:tcPr>
            <w:tcW w:w="2773" w:type="dxa"/>
          </w:tcPr>
          <w:p w:rsidR="004306BC" w:rsidRPr="00765A6F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5A6F">
              <w:rPr>
                <w:rFonts w:ascii="Times New Roman" w:hAnsi="Times New Roman" w:cs="Times New Roman"/>
                <w:color w:val="000000" w:themeColor="text1"/>
              </w:rPr>
              <w:t>44.7 (40.7-48.7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2 (46.2-50.2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6.1 (51.2-60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6 (45.5-51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8 (41.9-47.8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2 (46.2-48.3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4 (50.8-55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1 (46.4-49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6 (41.9-45.3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Environmental factor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1.6 (36.8-46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7.1 (39.5-73.0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0.1 (33.3-47.2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0.5 (33.2-48.2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5 (44.7-48.3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9.5 (51.6-66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6 (45.9-51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3 (40.8-45.8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0 (46.9-49.2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5 (51.1-55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2 (46.3-50.0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6 (42.7-46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0 (47.4-50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4.8 (52.3-57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6 (41.2-48.0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6 (40.6-46.6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6 (45.4-47.7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7 (44.0-55.5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7 (47.1-50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1 (42.4-45.8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2 (37.8-54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7 (23.3-74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0 (33.0-61.5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3 (34.3-56.8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lastRenderedPageBreak/>
              <w:t>≤ 30 min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5 (46.3-48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5.1 (52.2-57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7 (45.7-49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8 (41.9-45.8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9 (45.9-49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3 (47.8-58.6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8 (45.0-50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3 (43.2-49.3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6.8 (44.6-48.9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1 (45.9-56.3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0.2 (46.8-53.5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1.1 (37.7-44.5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4 (43.1-47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8.5 (49.6-66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9 (41.6-48.2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7 (40.2-47.4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8 (46.8-48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9 (51.5-56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9 (47.2-50.5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9 (42.4-45.6)</w:t>
            </w:r>
          </w:p>
        </w:tc>
      </w:tr>
      <w:tr w:rsidR="004306BC" w:rsidRPr="00F62523" w:rsidTr="00765A6F">
        <w:trPr>
          <w:trHeight w:val="15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Community-level characteristics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1.7 (43.1-60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68.1 (35.7-89.1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26.7 (15.1-42.7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61.9 (50.8-72.0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7.4 (46.5-48.4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3.9 (51.6-56.2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4 (46.9-49.8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3.6 (42.1-45.1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8 (48.6-51.1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7.9 (54.8-60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50.9 (49.0-52.8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3 (43.3-47.3)</w:t>
            </w:r>
          </w:p>
        </w:tc>
      </w:tr>
      <w:tr w:rsidR="004306BC" w:rsidRPr="00F62523" w:rsidTr="00765A6F">
        <w:trPr>
          <w:trHeight w:val="149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4 (43.0-45.8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5 (46.2-52.8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4.3 (42.1-46.6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2.3 (40.1-44.4)</w:t>
            </w:r>
          </w:p>
        </w:tc>
      </w:tr>
      <w:tr w:rsidR="004306BC" w:rsidRPr="00F62523" w:rsidTr="00765A6F">
        <w:trPr>
          <w:trHeight w:val="164"/>
        </w:trPr>
        <w:tc>
          <w:tcPr>
            <w:tcW w:w="234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70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8.5 (34.1-63.1)</w:t>
            </w:r>
          </w:p>
        </w:tc>
        <w:tc>
          <w:tcPr>
            <w:tcW w:w="2520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9 (21.0-78.9)</w:t>
            </w:r>
          </w:p>
        </w:tc>
        <w:tc>
          <w:tcPr>
            <w:tcW w:w="2452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5.2 (21.5-71.3)</w:t>
            </w:r>
          </w:p>
        </w:tc>
        <w:tc>
          <w:tcPr>
            <w:tcW w:w="2773" w:type="dxa"/>
          </w:tcPr>
          <w:p w:rsidR="004306BC" w:rsidRPr="00F62523" w:rsidRDefault="004306BC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523">
              <w:rPr>
                <w:rFonts w:ascii="Times New Roman" w:hAnsi="Times New Roman" w:cs="Times New Roman"/>
                <w:color w:val="000000" w:themeColor="text1"/>
              </w:rPr>
              <w:t>49.8 (30.0-69.7)</w:t>
            </w:r>
          </w:p>
        </w:tc>
      </w:tr>
    </w:tbl>
    <w:p w:rsidR="004306BC" w:rsidRDefault="004306BC" w:rsidP="004306B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1369E9" w:rsidRDefault="001369E9"/>
    <w:sectPr w:rsidR="001369E9" w:rsidSect="004306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6BC"/>
    <w:rsid w:val="0005762A"/>
    <w:rsid w:val="000C4D7B"/>
    <w:rsid w:val="001369E9"/>
    <w:rsid w:val="00194167"/>
    <w:rsid w:val="004306BC"/>
    <w:rsid w:val="00765A6F"/>
    <w:rsid w:val="009E29E5"/>
    <w:rsid w:val="00F62523"/>
    <w:rsid w:val="00F9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20F7C-3404-43A6-BE15-5F0FAD53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306B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306BC"/>
  </w:style>
  <w:style w:type="table" w:styleId="TableGrid">
    <w:name w:val="Table Grid"/>
    <w:basedOn w:val="TableNormal"/>
    <w:uiPriority w:val="39"/>
    <w:rsid w:val="00430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73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7</cp:revision>
  <dcterms:created xsi:type="dcterms:W3CDTF">2023-10-26T13:34:00Z</dcterms:created>
  <dcterms:modified xsi:type="dcterms:W3CDTF">2023-10-26T14:02:00Z</dcterms:modified>
</cp:coreProperties>
</file>